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3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0"/>
        <w:gridCol w:w="1960"/>
        <w:gridCol w:w="1140"/>
        <w:gridCol w:w="1543"/>
        <w:gridCol w:w="1439"/>
        <w:gridCol w:w="971"/>
        <w:gridCol w:w="992"/>
        <w:gridCol w:w="2120"/>
      </w:tblGrid>
      <w:tr w:rsidR="00F76A78" w:rsidRPr="00F76A78" w14:paraId="6E3BF606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A658544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HGVS sequence name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3B6316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HGVS protein nam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F933DD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Usual name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EB8957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Infevers Classification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A4A8B5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CART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8D12AC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R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63E74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KNN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2AC120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Our Classification Results</w:t>
            </w:r>
          </w:p>
        </w:tc>
      </w:tr>
      <w:tr w:rsidR="00F76A78" w:rsidRPr="00F76A78" w14:paraId="620DBD1A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D5A2477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333A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635AC7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n778Leu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425424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Q778L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46C150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16F7DB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D36BCF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FBD6E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371065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70486E81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41C8BCD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89C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62C0CE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n97Lys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2F7635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Q97K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7ABCD2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4E9963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033FE3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AD509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4F96FF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43858A8A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5C431AB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90A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2B228B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n97Arg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7CFD14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Q97R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A9CC65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B71FC3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EE62A3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EF58F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F34469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474992DD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520AF10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311C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1E8FE5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Ser104Cys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271F71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S104C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92122F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NC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74861D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EDF0AD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B0A73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D0C98A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77B230AD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C9411B5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314C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7783C6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la105Glu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AB1E16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A105E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521302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540BB5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F60699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BF0C3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C453FE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515E8407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A0244ED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322A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41AF71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Ser108Arg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986E42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S108R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6EBBD7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CCFECB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FB855A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BBFF6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042E52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2070D650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1FBDF7A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322A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6B92A7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Ser108Gly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89F7E6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S108G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9C05D4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3C83BC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3AADF5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48065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F27443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144D4293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3DA76EF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329T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F11675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Leu110Pro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9B58CF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110P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4EE4B0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4C04CB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04AE84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BE050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8D37C1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7AB5181B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2FFB34D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331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68E902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y111Arg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63BFEE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G111R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6AED79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C92408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1C2787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94967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B5E462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38C2F2F6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06AC5E3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332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B36558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y111Glu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E7C018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G111E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6523CE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BF6521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3B8FC3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B100E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37BA05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7BE4FABF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9EF9A8A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344C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8086B6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Pro115Arg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60E703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115R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2F3E79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2085E2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60FDC6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8708A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C64A39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5DA03909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A746D3F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369C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F8FC71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His123Gln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9D619A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H123Q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5A2A9A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C5450C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9ABB09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A289F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892AA6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31700952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6B905A1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406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319D8E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y136Arg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1A26FC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G136R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FA7140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7B8891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D701FE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83E37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BBB09B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22964187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2225AD8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406G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B03D1F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y136Trp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C9A746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G136W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C70698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F8C951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F41612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3943C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1E8FF4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743532C1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95C9FBF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407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1695C1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y136Glu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1FDF7C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G136E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717740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9CABED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208A5A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C71C0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18B332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20B7FBEF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7E9180A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433A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44C104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Ser145Gly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51922B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S145G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054FBA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74617C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70BAB7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BD396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7505AC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4D7E224E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D48BFAA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442G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AEDAD4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u148Gln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B1E6D4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E148Q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95395B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6A33B3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F2272A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9494A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A17C8C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7227B408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AF6E406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443A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C96A44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u148Val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A29196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E148V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5C1382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093E39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48E22B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D7B08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C9C459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557177B2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8329DD9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444G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8DE934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u148Asp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DC4F7F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E148D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8698B2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40C61D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A13171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69324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3BBC49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095FB01C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D09D342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453G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CFA84E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rg151Ser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1C8C05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R151S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D86EB1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BF6DC3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86B808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2D89C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10AE0D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23095264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6F3D127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454G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2AB9AB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y152Arg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C5C08C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G152R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1C94BA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2690B1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2DAF94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9AD33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FA4DEE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0F23226B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7AA789B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460T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1E1A79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Ser154Pro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8E6A75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S154P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3AF896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0362BF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941D24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2D2AC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8CE586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1403ACCA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1EC2E06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464G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CAE7D2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rg155Thr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D03833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R155T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ACD337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D3D14E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B57E19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7671D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BFA14F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4BDA2418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C087F6C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488A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D0D3B5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u163Ala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FAB0C4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E163A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002705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89D433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428DEB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F3ECD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ED0D07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59D75370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AA795C6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489G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A29735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u163Asp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33BBDF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E163D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5F32D8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Unsolved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D277A5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E8DB06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B533D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E93740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5A2139EC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4A8C52F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493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9A1593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la165Thr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DE8753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A165T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9E5777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3255B8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B34826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7BDD7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2EC310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60994AF1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7B7F9E9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497C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7FB3E0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Ser166Leu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C8873D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S166L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9D076A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D64375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8ABBC3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5FE85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D61161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0554DF50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3DCF08A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515A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E04DB0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n172Pro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B53E0A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Q172P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BDF492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006441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B7022E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F85A0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DA385E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2CFCF681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407C539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524C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925E84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Pro175His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E4D046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175H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BAF7D2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660F37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06831A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46D52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06CE79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7D501B3B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F896F40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c.536G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67DF9E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Ser179Ile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9E85B3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S179I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2015B4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918638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7AF019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DDE07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DFA104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54C9B806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531AEBB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539C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E08FEF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Pro180Arg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A2B45E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180R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926149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4F01AD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A41FF2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E711C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BA0D9A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76A5590A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9A5A368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547C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27AB5D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Pro183Thr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89E792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183T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29BBA8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B4F4DD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C6B177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70E81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D84470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1ED719F2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055C6C0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560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5B67FC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Ser187Asn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551C35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S187N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CBF178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NC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9F7523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01ADC1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79D70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A3A6F9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2E7B912B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D0B0D97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578C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C1527E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la193Val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2A9B9A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A193V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4439CD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Unsolved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0E5FE1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2528CF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F7492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0BD6FE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4780C64A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57CEFC4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586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507278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y196Arg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E84C43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G196R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667EE6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C310A3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062512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D0F9B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A0907E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5C07B439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243E684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586G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1EF236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y196Trp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E2F05C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G196W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CFCB26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553F10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0537A6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8AC25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F4E5B0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69C29444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E99D8E2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589G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F22185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y197Arg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A0C8AF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G197R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E3BD28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808C37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33E683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30FF9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ECA163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4FC0ED23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8BEEA90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608T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F398BC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Leu203Pro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DB50A1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203P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552083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7125F0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6D5689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1A2DC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B5B7C6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4EA71BC1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7563081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611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08FA81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rg204His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22F80E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R204H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370C08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NC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79729F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D31B0E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5D3B2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1B2425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6EE9AF4F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BE09E64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617A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329560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sn206Ser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3D5C2A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N206S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A9A3DF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A48F64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C1C62F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0EB7B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7ABA51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1AAE0B11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5F753E0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618C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C597AB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sn206Lys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FC4824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N206K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0C6136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9E2AF0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860A4B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9CA54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A7E4F1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2D3717AF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1EB4480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622A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9AF944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Ser208Cys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FD74C7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S208C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19D5CA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CF944D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1D1FC5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C9629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BD88A1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70A13A8D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594614D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653G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865A0D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y218Ala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DD71D3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G218A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089603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13BDFA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100488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EA959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C78C81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016E7C54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4501A8C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664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017594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y222Arg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AC8F2B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G222R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A13AB2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F9A914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7C3FF8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2F84E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B09C8F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761F9A9E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6A44D87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674A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83EF18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u225Gly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1C5E52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E225G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FF500D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52DA1E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2A9E3E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99EB5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DE6463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25EDD0D4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57B90EA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675G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073420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u225Asp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0B95C1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E225D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20EABC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Unsolved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7DFFD4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7056C4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17E2E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D69264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19300DAD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F710B7D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688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ED2964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u230Lys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FDBC96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E230K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DCB5E2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DE8965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EDBCDF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7A22A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591106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15301070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38964C9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704C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8EC630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Ser235Leu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FA03F5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S235L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1A9C13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NC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86757E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FA4978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5608F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7A3779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3134E02F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FF342B8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707G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253893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y236Val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9C43DA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G236V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87D0ED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Unsolved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0B0627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9BF61A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1304E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AAF469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076E8557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4893B52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714G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FB5A73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Met238Ile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6DD789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M238I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9684A3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0F4088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CF7259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6ACF5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CA0948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074D17DB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5FE17F9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730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FEA7C3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u244Lys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1ACB5E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E244K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9CC44D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NC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C7A2D6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62D53F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FBDCE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055D15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0405FD69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398DBD7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745A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A36923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Thr249Ala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A92EF1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T249A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1EA186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CB7B86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F29569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EB307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CAF817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6861B0A3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4D75672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751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41C413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u251Lys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AFD85F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E251K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B08F8B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239A5B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896803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C0D28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059997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59659E55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6C25CD2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770C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96FA49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Pro257Leu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B0995C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257L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9C3251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E71E51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26EEDD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A6167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2B874C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4E5918FA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A78161F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848C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BF564A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Pro283Arg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0240A4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283R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1AB1FE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CF4DB1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885848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39147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9D2FDA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7C4D9161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B200297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848C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610378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Pro283Leu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72F9D6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283L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8B70E7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1B33AC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3E2EA0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39643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BC76A8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26D09DD9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6CF311F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863C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59C47E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Ser288Tyr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77F5A5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S288Y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BBA556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66B7CC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49DC94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3EDE5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AE38E2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55CAC1FF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C444C19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866C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32832B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la289Glu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82FB72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A289E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992575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E2D8E5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4BA11A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44AF3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3022ED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4E9C47E1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E8124B5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866C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B6A222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la289Val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1ABEE7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A289V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BE7C74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5D4172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48812E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49C71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067866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0705D827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C7E6591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012G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80B5BE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Val338Leu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6D223F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338L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6BA42E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2A543A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92220A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4CB57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2D957B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68BD533C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6420226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016C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D59253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Ser339Phe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FF4F49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S339F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358F1C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Unsolved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63FD80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A4F46A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55704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EC0E27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28320F20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22F1ABC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043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421746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rg348His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27AEED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R348H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12A08D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Unsolved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4A1422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97367D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62D01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8D5ABF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7E2E7997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37AF88C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048C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F9DD5F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Pro350Ser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52767E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350S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3C9378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964C5A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9FFA91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0739F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04690D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6E837DE2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7FB83A0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049C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6F56F0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Pro350Arg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0B0906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350R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0A139E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437357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50A512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D7E68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0B302E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1699A357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5812DC1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057C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7C524A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Pro353Ala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11BBE7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353A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0676E2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NC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AF945C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7F6AFF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C8A9D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62939C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01AF753B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F1C0E9C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082G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2692D8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rg361Thr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8041FA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R361T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13F4FC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4E4D77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A2ADD5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79B08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C7578F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5A46227B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330FA74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088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904F97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Ser363Asn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EE2A24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S363N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778F83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6D6BE6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75260C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56E44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680E7B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11B2F396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FA5C211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091C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512E9E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Pro364Leu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1A43A0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364L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453FD9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534167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A4DDAA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CAC85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9753D0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23BDF96F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9378442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099C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1D9856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Leu367Val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0DEDD4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367V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0DC2DC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NC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9D64B7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D1927D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19106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197485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56059BF4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A16DF08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105C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A7714B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Pro369Ser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5630B6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369S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3B9FEA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16A62F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962AC8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810C2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6BD44C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2CF8E8BB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03CC911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749G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6FA5A7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y250Ala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D6D06B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G250A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AA71D2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81735D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D7A5C6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38356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964D97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2CEC3E2A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40510B1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926C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15E506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Thr309Met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A408F0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T309M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9BB340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DC753B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2E2B01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8B9B0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FC67E6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5B571B74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E1997C3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940C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6E0111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rg314Cys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CFDA0B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R314C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90B46C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0A6FFE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1B4494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6C65D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58BB2C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28BD0304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7C52372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941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0ED969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rg314His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5B7185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R314H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C2C9FC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Unsolved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6F9C87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78D5CB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2ADB9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8379E3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7ECED553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62966EC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955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D5E6DF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u319Lys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AAD448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E319K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42A671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Unsolved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9C2208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767550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34DF6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16B5CA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792B1BFD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FDABCBF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983T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587E54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Val328Ala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9745C6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328A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009429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Unsolved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E4D7C8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DAEBAF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47FFA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C27AD2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1C719D7F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5DDC328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324T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7948DF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Ser442Thr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9169AD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S442T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33FE63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570260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A6F7DA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3583A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A0993A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4FE11B63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DB3DD57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368A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83F220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u456Asp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909550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E456D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6111D9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Unsolved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9A89DC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4BA454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01323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DEFB43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3C41825D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9E47F68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420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DF8757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u474Lys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FBF81B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E474K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0E1273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8AB71D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43AB8F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D6CB9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A4D8DB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723B0AE0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832F311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432C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5A39F6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His478Tyr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1261BA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H478Y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E0010E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395B7C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1B80DF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FC407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442657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74DE1240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E1D1741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450C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D11F76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Leu484Met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54CD54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484M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F9EDAB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NC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C3A454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27F71E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4199F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5BC538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033120EB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66F0CC7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459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D49D49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Val487Met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46D2B0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487M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B1774F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DEE288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494A65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BF454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5D0B80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4A3A16A1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EC87D37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459G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C78500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Val487Leu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EA3952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487L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49DED3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Unsolved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9A2D83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74D590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5DFB7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98624A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6EA598F0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182FC26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484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910199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rg495Lys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9B2A34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R495K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52DAF9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4B5BF1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B70DEF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27D05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66FEB5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5ED8245D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1E931F0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501C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A2D9CA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rg501Gly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2E0868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R501G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A96595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4EE261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F37FEC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35B12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0DAA42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54BC6B6D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4F7E678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514A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551510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sp505Gly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B9D4AD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D505G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C4BD0E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39AD2E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599308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E83BC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84A481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09586945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B72231E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523T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4BA0CA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Leu508Gln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084BCA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508Q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F457BC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7A959F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6EDB4F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437BA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FECC54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27D8DC8C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FCB2BF3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528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061BF6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sp510Asn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0F7A54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D510N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78BB79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60EAA7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BAE812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9E956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ED68C8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5547EAE5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591BCBA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532C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3020B8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la511Glu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082143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A511E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94E3C5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96E264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1BF337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27093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79975C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4E803FAF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30B356C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532C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00D4F1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la511Val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9A023E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A511V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F8E737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6F0838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3F3CAE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BCFF5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F9BFE8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469844A8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917F0B8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538T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67A9C0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Ile513Thr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8BFD86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I513T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2DE0C4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Unsolved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B89313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931105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4C0CB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2912DD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423315E8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A8EB9AC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541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075D0C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y514Glu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2D64AB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G514E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1FD16B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55D21D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0E88AF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27758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8D583E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7CCC48EE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CDC33F5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559A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6C20D3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u520Val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D815D8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E520V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6ED00F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NC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D4BF60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62A37A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A58B5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5DF264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0179CB41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416DC2E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617G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C09A52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Lys539Asn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911BE3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K539N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8BAC67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05C29C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ABAB43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A1944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CC2350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06F26778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8773170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648C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FB071B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Pro550Ala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F06C76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550A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21D93E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3C0406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17301A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12BBB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DB8D5E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13AF63D3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C781FB1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656G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7648C8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u552Asp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76F54C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E552D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5154D2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D3DEE2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BE5C98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70E97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BB9D86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6B5BDD10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A9553EB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675C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DC1360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Leu559Phe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842E50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559F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9598E7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Unsolved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BBA6EC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A38871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A312B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C11A10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0DF44943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E3CA640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772T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7C2AD6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Ile591Thr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283458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I591T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10FF2B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BDFFF3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B4E066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58136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CEC3D3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07A10EB8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FAB3553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784C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629B4E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la595Val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90CDBC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A595V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D592CE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11D57B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DB9E1B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15F19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7E2173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6F92FA10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8BE60BD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343C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A921FD5" w14:textId="404897F4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Pro115Thr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2DBFAC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115T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C31952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5344E6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2B1106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CEF55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7A7E89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0FAEF440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49038C3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359C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BDE81E8" w14:textId="3BFA3EE3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Thr120Ile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22A7ED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T120I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351DF7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6F6C9B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4A69C5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C8D4C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196C27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2E6186AA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5DCE463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422G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6328497" w14:textId="0A4B5CBD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Ser141Ile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B15761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S141I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161078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26AD3C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74C792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D0958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C0607A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54B280CA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E77E32C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428G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85310C4" w14:textId="08318313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rg143Pro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5B6D36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R143P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1D8994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D7C9BF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0776F6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F8AC5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EF83FC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56F394FF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F03AFA1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476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B75A30F" w14:textId="6E7E1D28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Ser159Asn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AFD3BA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S159N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FE77C1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E91790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DDD754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E946A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747C23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0F8608AA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9A7D79F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505C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707D890" w14:textId="77317CA4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Leu169Val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30BD21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169V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786DA8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B7931C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3783C0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A36EA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6D8A03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2EE80B67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4071037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530C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E05D922" w14:textId="40879C2F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Thr177Ile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167CE5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T177I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662883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D0F6AF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387365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3B9EE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B4C731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2A3052B9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70A444A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536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FEA8480" w14:textId="2D7F939D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Ser179Asn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2EA167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S179N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96D9A2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CBF440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0A1781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87EE8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2D5ABE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2F97E1BB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AE25794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581T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8469078" w14:textId="124EAE0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Leu194Pro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621454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194P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56B8E0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A34AF9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23FD4F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D9132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3C0340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2B947228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0BB94FA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605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74F370D" w14:textId="6F76FAA9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rg202Gln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4FFCDD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R202Q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489261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C884BC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3CEF27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37D64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A23698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6F214FCC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8EC23A6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688G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6207D36" w14:textId="427B2778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u230Gln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770354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E230Q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6B94C5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DB1CA1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8A3C30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7EC7F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3CA9E2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79F571A1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BFF2FF4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694T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7DFA4BE" w14:textId="09A60D06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Tyr232His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9BFE5A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Y232H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1DA800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66E5B2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2AB62C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F81E1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0A736F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785DBE21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8153901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722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138BD98" w14:textId="424E5E45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rg241Lys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8CE4F1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R241K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DBC8A7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5187C5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766637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032BA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AAF0BA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0163B2DD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F54035B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739A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5118E35" w14:textId="538354A8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Ile247Val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D893A0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I247V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4850AC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EFAFFA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E2FA76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36EC0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70A4E1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7409A4D0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8D17338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775A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63E0842" w14:textId="705397D5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Ile259Val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4CF93E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I259V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A6A138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27B2F1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ACAE03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08B42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CF37CD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1F758CCC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104B5CD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833G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CBF453A" w14:textId="51F4A84F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rg278Pro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0CF8E0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R278P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589433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DE5761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6F1398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381D8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6D25E3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766F53F8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BA72AA6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896A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71C1984" w14:textId="31E9C820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u299Gly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C0BB67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E299G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864DBF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05649D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95BE47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59ADE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C70977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18EEC039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7F54396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910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72E99F4" w14:textId="27A8D08C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y304Arg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1D4CB8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G304R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B91DCF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5D74D3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FBA347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7C5C6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EF1AFB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5878DEA7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A50FBCA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949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FD826E3" w14:textId="0DC05C7D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la317Thr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258964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A317T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B89E40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3FDD04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B2B6D9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17E5C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BD6549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2ED3CD3E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002A1C8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986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0054BD2" w14:textId="70AF3CE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rg329His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63AB32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R329H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4F7760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477870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8837F3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B3535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5920B9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795DB568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E758324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006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D34B7B8" w14:textId="6F69EB31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u336Lys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A78FE2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E336K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EBB4F7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2E3BFA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63B369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AA140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FCFFE5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7D059FAF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B055A82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370C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76DED4B" w14:textId="125559FD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la457Val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F35155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A457V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2805BD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14FE12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07E83A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8D2AE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2B4CC1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0A4CD6BE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BCBF1E9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382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A0C62DE" w14:textId="4D709E0D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rg461Gln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839B5B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R461Q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8FD09D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E70621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86EE68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8F171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975E13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748B4F0A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0D6E481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405G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F090C85" w14:textId="0998618E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Val469Leu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932141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469L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13ABFE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5DFF3A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B9424F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5BE26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908E02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0B86C153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F6438E8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502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2E7E2F0" w14:textId="791A8620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rg501His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4F9F60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R501H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460CA3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03A0E6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E46386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EF158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D1A785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1BDC15CB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BB35755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516A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A2A2AFA" w14:textId="6D4E8A3F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Ile506Val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EBF7D2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I506V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331343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1ABC20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53F169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5200A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4F0258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280CFCD1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53CC23E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338C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6F4B8E3" w14:textId="3AF53DBF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Pro780Thr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565B9A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780T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A90FA3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6DAE33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64AD43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BD61F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F64C60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2A2233CC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54B9959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15A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046A06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rg39Gly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0839A2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R39G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3BDC01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17FA1E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872F4E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2A47E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A14C6F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1B01EC8F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D29DDD1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50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A2F8A6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u84Lys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CDE0F8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E84K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E05792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3062E0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F20A05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B4866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595B30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0745BB4E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3DCFBB2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65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FB0BC0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la89Thr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A29FC4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A89T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7C048A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6AFD0C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1E8951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AD764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39FDF4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4C6C6AC3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92F5344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501G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79A0675" w14:textId="31CA49D8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u167Asp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AF69D8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E167D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2063AE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40DA6E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AC7B0B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D4734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656D66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15CC8768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64894E7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623G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985487E" w14:textId="387FB571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Ser208Thr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93AFD3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S208T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711E37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450A2C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4807B0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FC051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25B5B5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03ED4789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2734FFC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724A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CD06104" w14:textId="16607EF4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Ser242Gly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126DAE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S242G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AA9955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6D2B28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C18887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3719E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0E8F43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5961C950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0DE01AD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726C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FF323F2" w14:textId="0EF31463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Ser242Arg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DB6CA3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S242R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877740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9AAC2D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700FEC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3B083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FB7CDD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2832EFC4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774F215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726C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C77D84E" w14:textId="1E61C0DB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Ser242Arg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CB22FE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S242R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AE3BB3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D91AC6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88EF40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35AFB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9A348F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44434E9F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5250958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800C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8E45853" w14:textId="27304F74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Thr267Ile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B1D3C7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T267I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BA4C88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BAD476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198C68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061FC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EFD3E1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20011445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52BFCEE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938C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3932820" w14:textId="0364C9F8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Pro313His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F77428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313H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D3FBB9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10B559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ADF1FE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D7B48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A35E0E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40334A42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473708F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060C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BB20174" w14:textId="4CA4E4BE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rg354Trp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6EEA15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R354W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BB1985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72F4CB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C9E674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ED49D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13598C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22A3956A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AB4ADC1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437C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07A8E8B" w14:textId="6CE828F5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Phe479Leu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8BB44A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F479L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344E86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59459F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74C021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F9106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2F66C3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5ED0DAD4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8A7C5E4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501C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75FB97B" w14:textId="21783A5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rg501Cys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E5B950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R501C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A71E6B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EADEAC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113BEE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8EDCF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CBFA2A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7E06FDC3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D67ED55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508C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7088216" w14:textId="1C62CE7C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Ser503Cys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C73664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S503C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22774E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EBD9EB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B7E743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3CAF5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C1F0B7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311AD180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D420AA9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729A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99FFA18" w14:textId="3E6A16E4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Thr577Ala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94A389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T577A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F69085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B70C5A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05B29F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65356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9BEA05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2DDD39C8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CE3DA70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729A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C3FEAB4" w14:textId="09C3563E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Thr577Ser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B1BEA8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T577S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900657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F40E00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6DEE13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735DD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7E4C16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27E19531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AFE7690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730C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F17420A" w14:textId="06FD0033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Thr577Asn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A4D374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T577N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F4F4B4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006E4F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38B98C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71B09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D913D1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1BBAF9E4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425399E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730C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3201A71" w14:textId="32FD5010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Thr577Ser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1A35C2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T577S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313552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7B6A53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4ED05F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0AF6F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3B0ABC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29BCDD17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F115852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01A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776405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n34Pro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E8F41D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Q34P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8DEA99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NC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11C7AF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CA72F2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C8AC9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191998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500B4549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D7A8289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04A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FEEB10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Lys35Arg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30A9C5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K35R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91D331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NC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03DBFA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BEDB89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CF53A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1C9A6A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55EDC1EB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B6DDB95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24C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08DC9B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rg42Trp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A7FF1C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R42W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96B550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Unsolved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5A8EEF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CE541C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18DE9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F1FE70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067F870D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D3539D4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49C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DF82B3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Pro50Leu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49FD05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50L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207E21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NC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37928F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A25E77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2EC37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C0D54E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798E4A30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56CC2BB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84G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87764F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y62Trp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7681F5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G62W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086D90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NC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0415AA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6409D5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E06A5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75D839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2A84E70D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2C109D3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00T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2A2BD3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Val67Glu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840DCF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67E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B69B33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10E1E4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5AB571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38DF0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5D0E8E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320DB55B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7A0A97A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35C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992794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Thr12Ile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344397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T12I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B5E6B5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Unsolved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049D1C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B0103E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FE80A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E99EC5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05667573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2F335E1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56A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766E01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Tyr19Cys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0AEB22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Y19C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8F59B6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Unsolved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1575CF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F9733F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B0A32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170F4A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0D5CAC99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6B47AE5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82C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4DB6CE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Leu28Val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0EE696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28V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54DB1A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0A5912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ABEB9E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EE648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1935CD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2BC9F122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75627ED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24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F4672D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rg75Gln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CB1A6F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R75Q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65FE09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738194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E2DE45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9E0F5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7BF2A6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50EE65DA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D345EAB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60A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D20C49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His87Arg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D2312C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H87R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595078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14FBE8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B4E43F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92810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36B92E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42C35AF1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4C64B2A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74A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63E647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Lys25Arg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2A1441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K25R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FBEAAF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0B1491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C4E4AF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9E4AA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DA3DF8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713B2751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B84B72D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796A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D741B35" w14:textId="6FD86E48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Lys266Glu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A447C4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K266E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0604FD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9E4A13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30A4D7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49CF4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3A2A25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2AEDCE05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560395A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803C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784ECF6" w14:textId="1A52A6DF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la268Val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1838D3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A268V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ECCFD0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914AA8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8DF99F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239D0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24B399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25C5CAB7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0056013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808A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9436C9A" w14:textId="4CBD6EDB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sn270Asp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AAA368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N270D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EFA8D9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D15DA2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A5FDCC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A5451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159315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6EDD42BB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FFEA39A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818C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6D70B9B" w14:textId="42F85ABA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Ser273Leu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2E5302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S273L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D74D86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69FB76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84B89D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F2CE8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1E9BBF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53392EAF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955E2C4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829C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EE94329" w14:textId="2D8E30F1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Pro277Thr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5C23A1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277T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73B2EB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47B07D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EE82D7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24820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F9CF39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03EC7BD7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3C0D913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118C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8547E2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Pro373Leu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C78664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373L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1F7750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D52385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648E39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4FB3E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DB4960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3AE4D989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2578CCC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147C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3C12F9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n383Lys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54BD0F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Q383K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89D033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A90A97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AC1663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7BF43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655F6A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78706954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87A2752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211A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1436AB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His404Arg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26237D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H404R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D04030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NC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DF4E81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7779F1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1F9AD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E84D1C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034BCB32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B85A88A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223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19F74B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rg408Gln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D4CC43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R408Q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50FDC2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C7E89B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D76AD8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EC627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38A7F8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5981CF02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DBEEC86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229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0847C5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rg410His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5A3E8A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R410H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C214C0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NC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46E579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823651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EB164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5C173B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2130EB73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3EF6627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127A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22ECB9E" w14:textId="1BFF55E0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Lys376Arg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8466A5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K376R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06AE59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FF5FAF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AA8AE6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3801A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3A3779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3F54B4FF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CC568B3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171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C4E97A1" w14:textId="25467B92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sp391Asn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E1BFE6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D391N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2FB026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2979BC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D401F3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FB9AB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26A33D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6E5B1096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FB08351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115T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1AA7B64" w14:textId="597A018B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Leu372Pro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44C715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372P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3A3D69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F6B3D9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02767B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C2630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65D8F9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6425C5DF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6983E2F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151T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99655F0" w14:textId="389A1CDE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Leu384Pro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76B88E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384P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36F6F3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50A696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B7A2E6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5399D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7416E0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0DE42C74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824EDFB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166A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BCA7439" w14:textId="0B5255A8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sp389Val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0D997D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D389V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6A29A2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700807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94E3B2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40887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BC0C8C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0E5A43E2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58A18AA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186C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DE0DFEB" w14:textId="1C3E8379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eu396Phe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6FAE9A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396F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2E276B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4F2575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00EDD9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568F2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4BE29E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79474CDD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7EAFB16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207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CAF477E" w14:textId="2DADF3BB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u403Lys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B56981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E403K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414C89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C5F87B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7E763C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EBCEE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B6CD57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08A32806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F5CB16C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267A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20F4EE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Ile423Val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051F4F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I423V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330734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4C3AE8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20A842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7D68C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E283C6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61EB87F8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6431C68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268T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7A5C4C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Ile423Thr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D7A0D6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I423T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E6235B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NC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8B27D2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278F1D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E21A9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1241FF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18456524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3CC203F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277A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8FDC61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n426Arg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AA5127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Q426R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9C2E66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50CEE1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C16631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E50DF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B5508F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13AB190C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945E128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318C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8DB9585" w14:textId="056C0668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n440Glu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B03EEE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Q440E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0F1CB3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70EFED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55428F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B587C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7264ED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08929E7C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5ECA8EB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795A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31904C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sn599Asp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1D8419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N599D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0594A2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C7D796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4A64A3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7A00D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57FF2C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5DE3C3A9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BD69FC2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876T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3BBD5D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Trp626Arg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80705B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W626R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0727C3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NC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314422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B3B2C9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2A3C7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75EE0D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551DC28F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5D60F67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894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019903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y632Ser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FBDCDB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G632S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F88DEF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Unsolved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0DF4F6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1F4E9F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BFBB1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57A04F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0C79160B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1BDDCAF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898C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BC825A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Pro633Leu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858554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633L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FCD2D3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NC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D4C39F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058D8A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7B63C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7B02B4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212935F2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C4F4FE8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907T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9B93BB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Phe636Tyr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233C8E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F636Y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7AFD47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NC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F776F3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3F2667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52137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8C1781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0DF1DBC4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50736BE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910A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0CBE8D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sp637Gly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9B08DC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D637G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53C911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Unsolved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F97123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1A2D9A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84469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095CD4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4D223758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288AB0D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920C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016BD3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Ile640Met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365E4F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I640M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70DFB9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E78900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239398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6123A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1A2C9B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52ACCD42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4B20316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921A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C2D2DD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Ile641Phe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C44A2E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I641F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02AD6F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6862B3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43469C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CB6CE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C1DEA2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7B4195DD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A4B36D1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925T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282C19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Val642Ala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D49E3F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642A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6BB95B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NC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56A265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44D307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4A32A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9862B8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41F97CAE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E1F30BB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937C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D9D29B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Pro646Leu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155F24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646L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93D3CE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D55537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D6FC55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F33F0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5C6AD7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2B850D34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B30FFDF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945C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1D4CDA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Leu649Phe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BE1552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649F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E8BC34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NC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2D06BE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0C7DA8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17389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BE2167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5B3B1803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A585770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946T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A1F2B7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Leu649Pro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8D374E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649P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337D73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048665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48C1AF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F4128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777D53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211F0CFD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515090E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954C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309090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rg652Cys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CABE1B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R652C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8FF7F6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CC75C4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72CAD3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FD2BF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68D2DB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5A14AED5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F41FB2F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955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14E198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rg652His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C365FF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R652H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D0CF76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57BEE6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E74CF6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45D69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C4765A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64258867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6840D80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957C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306C57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rg653Ser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5D2112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R653S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6E9553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078155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9D6D6E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FF869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2DBC51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5960634F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EEED154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958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AE14B4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rg653His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0127CE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R653H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04E58B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8AF856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09CCCF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6F8A0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40E084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6060620A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1CEAD88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981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0E4207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sp661Asn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ABE117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D661N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8B1618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Unsolved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7F6E9E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677504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4F911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97D8B9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0DDF6335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C9DF92A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981G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36CB0C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sp661Tyr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BC77BB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D661Y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EE2141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NC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22A877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49B751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E6AD5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E93F9B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7645126D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DEDA29F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012A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0849AB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Lys671Met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A2FEFA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K671M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C0930E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Unsolved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7A6155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98C808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2B3BB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B9ECDA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37DD9821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2E0E2B9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033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866A84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y678Glu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5517F4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G678E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28DCE4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52FEFD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B1191E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163F1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C7FA4A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5F47E9D1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B21F990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035A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16FDF6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sn679His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BDA674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N679H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4BA02F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F10794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60A41F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913CA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8D1AF8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7C2F37C1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4E1E8F7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042C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9B3371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Thr681Ile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B55C57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T681I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484A0E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F1E56F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9FB751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C8872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DF647D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1B722841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A7AE4D8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053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7AA048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u685Lys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07C11D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E685K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2C4854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8399C2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52785B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4099C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157AC1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0498B020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57F120C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069T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6E3F97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Val690Gly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2E614A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690G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FB3E2D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NC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311986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510D36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8A04E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6EB1BD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2C278866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0A96FFF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072T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F3A889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Val691Gly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395F11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691G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A50394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NC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2B2654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0E46B1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ED862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44091D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29BEC6BE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3A879BD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078T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153027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Met693Lys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892F2B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M693K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8761BA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NC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60F2F2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F90DD6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8BC53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41A8DC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250E450D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6DB35A0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079G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2A5035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Met693Ile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F7E97C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M693I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692299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Unsolved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051DCA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F8A83A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EA669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E6F0B3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6E1E4ABE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F7BD82B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084A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D20B84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Lys695Met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B4B0AC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K695M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8EA80C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Unsolved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75C8EB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4DB022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ED800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25691A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2A7A1F74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B265921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094G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936157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u698Asp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AE14A5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E698D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FEDF7F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74DE0E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1BA87B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F44F9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69D455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7408D939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A1580DB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105C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5FD11A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Ser702Cys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899E63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S702C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321A39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C8CFED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819600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86229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4EAF01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38C51812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282551F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110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D08520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Val704Ile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33F2F6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704I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A0B6FD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Unsolved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3CE85F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4F7108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42E2A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1FE6DC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2F35B83C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C3942A7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113C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BBEF1E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Pro705Ser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75256A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705S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CD204B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Unsolved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00B394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9A1CC2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22198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A3A720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32410586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AE99E1A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122C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F63302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rg708Cys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B3B007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R708C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18CB25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DA26B6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B001AE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13DAE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AC13CA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4D23CC83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37DAF43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126T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7B95F0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Leu709Arg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D805B0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709R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030E53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Unsolved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ED59E4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426186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82347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224141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70792B02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16997BA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149C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AEEA81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rg717Ser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0B44FF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R717S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06C216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Unsolved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F4942A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88E03C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33318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6009C4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735DEAE3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373E149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150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F96AD9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rg717His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28DA43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R717H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EE1943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EFFF1B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BE8333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00F6D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E0A11E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69BEF14B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508FF19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150G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52F4D0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rg717Leu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2AA00F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R717L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EF5043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8AE7F3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952B89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807CB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D3DDFC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294E5011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D3BAAD4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160C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515660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Ile720Met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0F7DA4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I720M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F7ED24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F55D5D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AFA8AF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B17C4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BFA384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6A5CF599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C626635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164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5F7C46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Val722Met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D36E31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722M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DB28EE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620C11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19D017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4D6E0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88390F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73149DD5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B46CC52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185A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619222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Ile729Val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D4127F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I729V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7A7D04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BED221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340682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E762D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FC7124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44418980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8F7DA21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187C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778179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Ile729Met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52E534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I729M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D3D869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C61006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0588BE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FC617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03389F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022BD6ED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144BE21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189C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53ECE8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Ser730Cys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586096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S730C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2229D2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Unsolved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4F32BD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FE4E48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20666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504BF4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7095E93C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6E0EF6D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198A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E4E24A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sn733Ser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6E2104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N733S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996A72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Unsolved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396F0F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0A6E1E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34971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595D84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65AB65DB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221A8C5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229C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0545EB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Phe743Leu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FC2617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F743L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F218A3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Unsolved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4C0291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AF5FBC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C9BF2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BB68F7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7096A168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B6F6C47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230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C99EB4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la744Thr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7E517E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A744T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AD3E46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Unsolved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DEDD5D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831DA0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86CDA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D8BA06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7BCEA196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DBAFFF3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230G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9FA002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la744Ser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6E4506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A744S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FEC50E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7E8D2E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9F00D9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45FE4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D38818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4CF553CA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119ED81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231C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AB94B0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la744Asp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17F105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A744D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2A3F06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64A0B0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19648E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77068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A424F9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59BFDAE2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A9C3BBB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246C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6AC5C7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Ser749Cys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D64DC1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S749C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15C061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2619E5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604DD4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A9CCE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4277BA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65B01D6A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03CFDCC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261C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EE151F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Pro754Arg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511C52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754R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5C41B0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Unsolved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F4E343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636C75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8999B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FDABDC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6D3F190C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0655156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263A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9EE245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Ile755Val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FF3E34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I755V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A623EC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OUS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60F566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572556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4436A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9F1686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00E95D32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8B0D533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272C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2EFD87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Pro758Ser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65076B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758S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7E745B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Unsolved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E6B35C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1FB167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9ABBA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31D2A3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67B40AA4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3A8F925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792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46AB9D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Val598Ile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D68315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589I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13938E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NC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B4A055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1BC80C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A50A6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18D604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5042BE7C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10916EA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744A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4C0C09C" w14:textId="77FC8EBD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Met582Leu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1AA03F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M582L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266806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159DF2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FD3468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45243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28C6D1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1B901827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B9289CB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764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FBCF60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Pro588=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F38519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588P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E9F449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F17C90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E88A9E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EBB76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CE796C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6F5BF1A8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1FB4B11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773T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07B75D0" w14:textId="0C1AB774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Ile591Met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B636D9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I591M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07090E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973AD3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5C99D0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9910C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525348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2756DCD7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552AE19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776C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FEDB67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y592=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D7EEF9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G592G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9B967D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8D0841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268EF1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A8A1F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65B4AF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24C17E2C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A62DD20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828A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DC9F73B" w14:textId="32AFD61F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sn610Asp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81E6DC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N610D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266088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F6183A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B044D0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0BB13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E9AD3F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38CE9714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E122B9D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883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A1FE068" w14:textId="1EB640ED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rg628Lys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3F0BC5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R628K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57719A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520A5D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085FD9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5E92A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A2DC44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73B93C00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886AD36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895G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1AFCD62" w14:textId="50E57985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y632Ala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066D72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G632A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458057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FD6CFC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EEE7A9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E280A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56F23B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31C55170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43FD220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996A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F6CCE7F" w14:textId="0E73D0B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Ile666Val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C3AB2C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I666V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2EA6C6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64E07B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A8A857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30225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4A24F3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12CFDB35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9D1FD77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024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7F5BEE3" w14:textId="2EFCF24E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Ser675Asn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9A8B94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S675N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8D9603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64DF6E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804CCB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2F2E9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C1A94E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174C067C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B193FF1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068G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2B6E987" w14:textId="46E0897D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Val690Leu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E29A5E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690L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ECD674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900E88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2E4C70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B41E6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2000EF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186636B4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AA17F37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210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09A355B" w14:textId="38E867BD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rg737Lys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6FD856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R737K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6F393B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9779E5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D03346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FED68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1788A8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533EEBE5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44D67F1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314A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8994624" w14:textId="2F07535B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Ile772Val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B24B8C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I772V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AD0B09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3142B1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7C6B43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FCF3D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F2400C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</w:tr>
      <w:tr w:rsidR="00F76A78" w:rsidRPr="00F76A78" w14:paraId="7F47F551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FEC981E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949C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2948E44" w14:textId="4715A6D2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Ser650Tyr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822989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S650Y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24513E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F18609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53EC0D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78201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272F5A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143C7010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69B0DDB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967A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56F2D8E" w14:textId="24AD9B2F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u656Ala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5334D6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E656A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C2CE6F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1A68D2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D827DD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237FE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6EF452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381B932F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DA3E48F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1975G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3843E7B" w14:textId="00D75701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Val659Phe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35DCA5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659F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027C39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087783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81B68D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92C5C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FBB1B8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043D1AC2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4EA520F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002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C5AD712" w14:textId="33272C32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y668Arg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3F9D4A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G668R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25F37D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9EF4AD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C17ECD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E66F0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F3EB89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47A36921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7382F09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038A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1714CB5" w14:textId="603176DC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Met680Leu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298667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M680L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B9FAB3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779179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B8B63F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8789B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3BC3E0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55063D7F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304FCBD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038A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160D220" w14:textId="5D0BC5FA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Met680Val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A69EBF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M680V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C8D5FF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6A7FB7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566276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02259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C68A17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79D6C5DD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B721C0F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040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3AB4D02" w14:textId="27B6F18C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Met680Ile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DB60C6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M680I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C05F07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AE67EB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797ED8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800C9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D70C23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47671226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F7196FC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040G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3BA2A60" w14:textId="305D46A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Met680Ile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7F85CC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M680I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E0BDEB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86CC51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FD1C15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F248F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5E543C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4F440FD6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8300D40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040G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6793B19" w14:textId="056C3064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Met680Ile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3DD08A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M680I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1A2791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10D241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02DE53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C0240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534378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5F8FBAB7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1206900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060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368D9D3" w14:textId="228916E4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y687Asp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8794FA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G687D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0F2142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41FC35D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3AA8E3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1E994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DEB866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67D1DFC5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7FAD925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063A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D693209" w14:textId="003FE2E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Tyr688Cys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7B17C0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Y688C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EF0F76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D5128B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D9350E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9309F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EF1A84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521F8491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9826DF1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063A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BC0AD8A" w14:textId="2DF062A1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Tyr688Phe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9CE4BB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Y688F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A3AA6D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7200C6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389AEE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06BC3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16E5E2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69597885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E2D8C90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080A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4763AA4" w14:textId="7A04827E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Met694Leu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6B4869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M694L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69CF12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DDB4C6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10E642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25257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C1B961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3F6DF843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8717ECE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080A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51A5B50" w14:textId="1A0F195B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Met694Val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F2DC18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M694V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9677F5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328BFD5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F831EA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3B553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340FE7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404882BC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8D9F98E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081T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D47A6E8" w14:textId="504C7C05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Met694Lys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0DB08E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M694K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DF1014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71CAAA3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6F15E1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B29AB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2E5ADC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4CDC569B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8CC3F2A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082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EA00913" w14:textId="213E9BFE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Met694Ile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C88D71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M694I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8AFBE1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291BFEB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207E9E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A535E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112E4B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15FA174C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BF35F43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084A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29A6250" w14:textId="79F32062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Lys695Arg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7BA49C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K695R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0ADA31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6056E96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144B67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17ABF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B2E302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528D37DF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65C6AE5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085G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27D9415" w14:textId="7F2E49E2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Lys695Asn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6A6A8A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K695N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2A0929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523893D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F54A46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34DD7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01FE47C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22FF9E9D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EA54327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177T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50DDA2D" w14:textId="2DD54DBA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Val726Ala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F77D43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V726A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31593D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DD609C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7421399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F6BB8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B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085404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2263F5C6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374B710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228T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F9FCC55" w14:textId="6B139E54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Phe743Tyr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06ECBD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F743Y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58E035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423087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F0840E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AEB3F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B39C5B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4E86011D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FD86832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259A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C223A00" w14:textId="6AADDA79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Gln753His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8180B5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Q753H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D76B27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DA92DC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E4D63F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00B13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79AF3C1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151D1472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5E592C0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281C&gt;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33B81BA" w14:textId="2AA34BC5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rg761Cys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CEC9C55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R761C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C36219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3B3D7A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565F3A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41CF9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EC4F5F8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0830C762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7A61BE1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282G&gt;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A883EA2" w14:textId="3DFC9250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rg761His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7D7BA0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R761H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A08449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5A3CD2A3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A69995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2DA966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2C8B0BB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57C29A84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25DBF16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296A&gt;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1788994" w14:textId="559E890D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Asn766His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842E3C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N766H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9286004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1CF871C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232217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396B0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DCACA60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  <w:tr w:rsidR="00F76A78" w:rsidRPr="00F76A78" w14:paraId="5F0361D0" w14:textId="77777777" w:rsidTr="00F76A78">
        <w:trPr>
          <w:trHeight w:val="288"/>
          <w:jc w:val="center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FAEAB65" w14:textId="77777777" w:rsidR="00F76A78" w:rsidRPr="006203D6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203D6">
              <w:rPr>
                <w:rFonts w:ascii="Calibri" w:eastAsia="Times New Roman" w:hAnsi="Calibri" w:cs="Calibri"/>
                <w:color w:val="000000"/>
                <w:lang w:val="en-US"/>
              </w:rPr>
              <w:t>c.2305C&gt;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AF21BAE" w14:textId="1D85D1B2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.(Pro769Ala</w:t>
            </w:r>
            <w:r w:rsidR="0065582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51CC1D2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P769A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B44666F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14:paraId="0A1AA5AA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B522F9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F99777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4348C9E" w14:textId="77777777" w:rsidR="00F76A78" w:rsidRPr="00F76A78" w:rsidRDefault="00F76A78" w:rsidP="00F76A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76A78">
              <w:rPr>
                <w:rFonts w:ascii="Calibri" w:eastAsia="Times New Roman" w:hAnsi="Calibri" w:cs="Calibri"/>
                <w:color w:val="000000"/>
                <w:lang w:val="en-US"/>
              </w:rPr>
              <w:t>LP</w:t>
            </w:r>
          </w:p>
        </w:tc>
      </w:tr>
    </w:tbl>
    <w:p w14:paraId="2E1F0A72" w14:textId="77777777" w:rsidR="00733E28" w:rsidRDefault="00733E28"/>
    <w:sectPr w:rsidR="00733E28" w:rsidSect="00095FB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5591D3" w14:textId="77777777" w:rsidR="006027D7" w:rsidRDefault="006027D7" w:rsidP="006203D6">
      <w:pPr>
        <w:spacing w:after="0" w:line="240" w:lineRule="auto"/>
      </w:pPr>
      <w:r>
        <w:separator/>
      </w:r>
    </w:p>
  </w:endnote>
  <w:endnote w:type="continuationSeparator" w:id="0">
    <w:p w14:paraId="166F099B" w14:textId="77777777" w:rsidR="006027D7" w:rsidRDefault="006027D7" w:rsidP="006203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766BFD" w14:textId="77777777" w:rsidR="006203D6" w:rsidRDefault="006203D6">
    <w:pPr>
      <w:pStyle w:val="AltBilgi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D3E77B" w14:textId="77777777" w:rsidR="006203D6" w:rsidRDefault="006203D6">
    <w:pPr>
      <w:pStyle w:val="AltBilgi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2361DC" w14:textId="77777777" w:rsidR="006203D6" w:rsidRDefault="006203D6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42DCD9" w14:textId="77777777" w:rsidR="006027D7" w:rsidRDefault="006027D7" w:rsidP="006203D6">
      <w:pPr>
        <w:spacing w:after="0" w:line="240" w:lineRule="auto"/>
      </w:pPr>
      <w:r>
        <w:separator/>
      </w:r>
    </w:p>
  </w:footnote>
  <w:footnote w:type="continuationSeparator" w:id="0">
    <w:p w14:paraId="731C8CB8" w14:textId="77777777" w:rsidR="006027D7" w:rsidRDefault="006027D7" w:rsidP="006203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DCDC3C" w14:textId="77777777" w:rsidR="006203D6" w:rsidRDefault="006203D6">
    <w:pPr>
      <w:pStyle w:val="stBilgi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A44A22" w14:textId="7BC2FBE8" w:rsidR="006203D6" w:rsidRDefault="006203D6">
    <w:pPr>
      <w:pStyle w:val="stBilgi"/>
    </w:pPr>
  </w:p>
  <w:p w14:paraId="0246E94C" w14:textId="15EECA78" w:rsidR="006203D6" w:rsidRDefault="006203D6">
    <w:pPr>
      <w:pStyle w:val="stBilgi"/>
    </w:pPr>
    <w:r>
      <w:t xml:space="preserve">S1. </w:t>
    </w:r>
    <w:r w:rsidR="00B46537">
      <w:t>C</w:t>
    </w:r>
    <w:r>
      <w:t>lassification results of three steps machine learning method</w:t>
    </w:r>
    <w:r w:rsidR="00B46537">
      <w:t>.</w:t>
    </w:r>
  </w:p>
  <w:p w14:paraId="5707391F" w14:textId="77777777" w:rsidR="006203D6" w:rsidRDefault="006203D6">
    <w:pPr>
      <w:pStyle w:val="stBilgi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787499" w14:textId="77777777" w:rsidR="006203D6" w:rsidRDefault="006203D6">
    <w:pPr>
      <w:pStyle w:val="stBilgi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S1MDAwMTQyNzc0MjFU0lEKTi0uzszPAykwqgUADUxuJCwAAAA="/>
  </w:docVars>
  <w:rsids>
    <w:rsidRoot w:val="00DF7A36"/>
    <w:rsid w:val="00095FB0"/>
    <w:rsid w:val="006027D7"/>
    <w:rsid w:val="006203D6"/>
    <w:rsid w:val="00655822"/>
    <w:rsid w:val="00733E28"/>
    <w:rsid w:val="00741301"/>
    <w:rsid w:val="00941BB8"/>
    <w:rsid w:val="00B46537"/>
    <w:rsid w:val="00DF7A36"/>
    <w:rsid w:val="00F76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3F0A9"/>
  <w15:chartTrackingRefBased/>
  <w15:docId w15:val="{0D00EA57-21C1-44D0-8E97-574ECD850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basedOn w:val="VarsaylanParagrafYazTipi"/>
    <w:uiPriority w:val="99"/>
    <w:semiHidden/>
    <w:unhideWhenUsed/>
    <w:rsid w:val="00095FB0"/>
    <w:rPr>
      <w:color w:val="0563C1"/>
      <w:u w:val="single"/>
    </w:rPr>
  </w:style>
  <w:style w:type="character" w:styleId="zlenenKpr">
    <w:name w:val="FollowedHyperlink"/>
    <w:basedOn w:val="VarsaylanParagrafYazTipi"/>
    <w:uiPriority w:val="99"/>
    <w:semiHidden/>
    <w:unhideWhenUsed/>
    <w:rsid w:val="00095FB0"/>
    <w:rPr>
      <w:color w:val="954F72"/>
      <w:u w:val="single"/>
    </w:rPr>
  </w:style>
  <w:style w:type="paragraph" w:customStyle="1" w:styleId="msonormal0">
    <w:name w:val="msonormal"/>
    <w:basedOn w:val="Normal"/>
    <w:rsid w:val="00095F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tBilgi">
    <w:name w:val="header"/>
    <w:basedOn w:val="Normal"/>
    <w:link w:val="stBilgiChar"/>
    <w:uiPriority w:val="99"/>
    <w:unhideWhenUsed/>
    <w:rsid w:val="006203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6203D6"/>
    <w:rPr>
      <w:lang w:val="tr-TR"/>
    </w:rPr>
  </w:style>
  <w:style w:type="paragraph" w:styleId="AltBilgi">
    <w:name w:val="footer"/>
    <w:basedOn w:val="Normal"/>
    <w:link w:val="AltBilgiChar"/>
    <w:uiPriority w:val="99"/>
    <w:unhideWhenUsed/>
    <w:rsid w:val="006203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6203D6"/>
    <w:rPr>
      <w:lang w:val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892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337D75-342C-4697-B565-08E05B644A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880</Words>
  <Characters>10720</Characters>
  <Application>Microsoft Office Word</Application>
  <DocSecurity>0</DocSecurity>
  <Lines>89</Lines>
  <Paragraphs>25</Paragraphs>
  <ScaleCrop>false</ScaleCrop>
  <Company/>
  <LinksUpToDate>false</LinksUpToDate>
  <CharactersWithSpaces>1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ktor Mustafa</dc:creator>
  <cp:keywords/>
  <dc:description/>
  <cp:lastModifiedBy>Doktor Mustafa</cp:lastModifiedBy>
  <cp:revision>4</cp:revision>
  <dcterms:created xsi:type="dcterms:W3CDTF">2023-01-30T19:56:00Z</dcterms:created>
  <dcterms:modified xsi:type="dcterms:W3CDTF">2023-01-31T20:09:00Z</dcterms:modified>
</cp:coreProperties>
</file>